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78116" w14:textId="77777777" w:rsidR="00E93425" w:rsidRPr="00992F8B" w:rsidRDefault="00E93425" w:rsidP="00E93425">
      <w:pPr>
        <w:rPr>
          <w:rFonts w:ascii="Times New Roman" w:hAnsi="Times New Roman" w:cs="Times New Roman"/>
          <w:sz w:val="14"/>
          <w:szCs w:val="14"/>
          <w:lang w:val="en-GB"/>
        </w:rPr>
      </w:pPr>
    </w:p>
    <w:p w14:paraId="6B54F996" w14:textId="26C5C81D" w:rsidR="000B2C7F" w:rsidRPr="00992F8B" w:rsidRDefault="00992F8B" w:rsidP="000B2C7F">
      <w:pPr>
        <w:rPr>
          <w:rFonts w:ascii="Times New Roman" w:hAnsi="Times New Roman" w:cs="Times New Roman"/>
          <w:lang w:val="en-GB"/>
        </w:rPr>
      </w:pPr>
      <w:bookmarkStart w:id="0" w:name="_Hlk214609831"/>
      <w:r w:rsidRPr="00992F8B">
        <w:rPr>
          <w:rFonts w:ascii="Times New Roman" w:hAnsi="Times New Roman" w:cs="Times New Roman"/>
          <w:lang w:val="en-GB"/>
        </w:rPr>
        <w:t>S12</w:t>
      </w:r>
      <w:r>
        <w:rPr>
          <w:rFonts w:ascii="Times New Roman" w:hAnsi="Times New Roman" w:cs="Times New Roman"/>
          <w:lang w:val="en-GB"/>
        </w:rPr>
        <w:t xml:space="preserve"> </w:t>
      </w:r>
      <w:r w:rsidR="000B2C7F" w:rsidRPr="00992F8B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0B2C7F" w:rsidRPr="00992F8B">
        <w:rPr>
          <w:rFonts w:ascii="Times New Roman" w:hAnsi="Times New Roman" w:cs="Times New Roman"/>
          <w:lang w:val="en-GB"/>
        </w:rPr>
        <w:t xml:space="preserve"> Association </w:t>
      </w:r>
      <w:r w:rsidR="00632CFD" w:rsidRPr="00992F8B">
        <w:rPr>
          <w:rFonts w:ascii="Times New Roman" w:hAnsi="Times New Roman" w:cs="Times New Roman"/>
          <w:lang w:val="en-GB"/>
        </w:rPr>
        <w:t>between parental</w:t>
      </w:r>
      <w:r w:rsidR="000B2C7F" w:rsidRPr="00992F8B">
        <w:rPr>
          <w:rFonts w:ascii="Times New Roman" w:hAnsi="Times New Roman" w:cs="Times New Roman"/>
          <w:lang w:val="en-GB"/>
        </w:rPr>
        <w:t xml:space="preserve"> 5-year advance in age with risk of childhood cancer and specific cancer type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83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387"/>
        <w:gridCol w:w="1389"/>
        <w:gridCol w:w="1443"/>
        <w:gridCol w:w="1443"/>
        <w:gridCol w:w="1499"/>
      </w:tblGrid>
      <w:tr w:rsidR="000B2C7F" w:rsidRPr="0025003F" w14:paraId="10968D7E" w14:textId="77777777" w:rsidTr="00632CFD">
        <w:trPr>
          <w:trHeight w:val="270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bookmarkEnd w:id="0"/>
          <w:p w14:paraId="35F7DFF6" w14:textId="77777777" w:rsidR="000B2C7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arental age </w:t>
            </w:r>
          </w:p>
          <w:p w14:paraId="0157AC93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er 5-year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auto"/>
              <w:bottom w:val="nil"/>
            </w:tcBorders>
            <w:vAlign w:val="center"/>
          </w:tcPr>
          <w:p w14:paraId="1B842C77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c</w:t>
            </w: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ldhood cancer</w:t>
            </w:r>
          </w:p>
        </w:tc>
        <w:tc>
          <w:tcPr>
            <w:tcW w:w="1389" w:type="dxa"/>
            <w:tcBorders>
              <w:top w:val="single" w:sz="8" w:space="0" w:color="000000"/>
              <w:bottom w:val="nil"/>
            </w:tcBorders>
            <w:vAlign w:val="center"/>
          </w:tcPr>
          <w:p w14:paraId="38AA9963" w14:textId="19A6F3F5" w:rsidR="000B2C7F" w:rsidRPr="0025003F" w:rsidRDefault="00AF537D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vAlign w:val="center"/>
          </w:tcPr>
          <w:p w14:paraId="03CB4D3D" w14:textId="0F352D3B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NS </w:t>
            </w:r>
            <w:r w:rsidR="00AF537D"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umour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vAlign w:val="center"/>
          </w:tcPr>
          <w:p w14:paraId="295EC5EC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1499" w:type="dxa"/>
            <w:tcBorders>
              <w:top w:val="single" w:sz="8" w:space="0" w:color="000000"/>
              <w:bottom w:val="nil"/>
              <w:right w:val="single" w:sz="8" w:space="0" w:color="FFFFFF" w:themeColor="background1"/>
            </w:tcBorders>
          </w:tcPr>
          <w:p w14:paraId="33DBC162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ncer</w:t>
            </w: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types combined</w:t>
            </w:r>
          </w:p>
        </w:tc>
      </w:tr>
      <w:tr w:rsidR="000B2C7F" w:rsidRPr="0025003F" w14:paraId="61C4C448" w14:textId="77777777" w:rsidTr="00632CFD">
        <w:trPr>
          <w:trHeight w:val="193"/>
        </w:trPr>
        <w:tc>
          <w:tcPr>
            <w:tcW w:w="1212" w:type="dxa"/>
            <w:vMerge/>
            <w:tcBorders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ABED9C9" w14:textId="77777777" w:rsidR="000B2C7F" w:rsidRPr="0025003F" w:rsidRDefault="000B2C7F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18E293" w14:textId="198D2DF4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6B5EB02" w14:textId="3322A4C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1945F6D6" w14:textId="5828A342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C05704A" w14:textId="7D7C012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16A589F" w14:textId="2A0C0EF8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47B18213" w14:textId="4D78E15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F99B3D9" w14:textId="2BA6FA77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7FD7FFC5" w14:textId="09A4BAAA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6C911091" w14:textId="3FE36DD0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1C7C25D9" w14:textId="18EA38C8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</w:tr>
      <w:tr w:rsidR="000B2C7F" w:rsidRPr="0025003F" w14:paraId="6BDC9E33" w14:textId="77777777" w:rsidTr="00632CFD">
        <w:tc>
          <w:tcPr>
            <w:tcW w:w="121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4AADED0" w14:textId="38BECEFC" w:rsidR="000B2C7F" w:rsidRPr="0025003F" w:rsidRDefault="000B2C7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B78A" w14:textId="4FF47575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16/107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0B24" w14:textId="3B4CEA54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24/29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02E09" w14:textId="70E0E4BE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1/26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2CD76" w14:textId="74DDF921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2/11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00D0F892" w14:textId="31101275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1/411</w:t>
            </w:r>
          </w:p>
        </w:tc>
      </w:tr>
      <w:tr w:rsidR="00632CFD" w:rsidRPr="0025003F" w14:paraId="6795F321" w14:textId="77777777" w:rsidTr="00632CFD">
        <w:tc>
          <w:tcPr>
            <w:tcW w:w="121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916BCBD" w14:textId="6AA45B64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ternal Age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8535641" w14:textId="3E530C35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86, 1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020F346" w14:textId="130810EB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88, 1.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B21A157" w14:textId="377DBBAC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0.95, 1.2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4376971" w14:textId="6D958714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 (0.72, 1.1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CD4B7A4" w14:textId="1C6C030D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0, 1.14)</w:t>
            </w:r>
          </w:p>
        </w:tc>
      </w:tr>
      <w:tr w:rsidR="00632CFD" w:rsidRPr="0025003F" w14:paraId="07854E2A" w14:textId="77777777" w:rsidTr="00632CFD">
        <w:tc>
          <w:tcPr>
            <w:tcW w:w="12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9AE0E55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ernal Ag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87F02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94, 1.0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6F68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88, 1.15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7B009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83, 1.05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93F83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 (0.83, 1.08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000629FC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0.97, 1.16)</w:t>
            </w:r>
          </w:p>
        </w:tc>
      </w:tr>
    </w:tbl>
    <w:p w14:paraId="7D03C1E2" w14:textId="5298BEC9" w:rsidR="00C842F2" w:rsidRPr="00B32246" w:rsidRDefault="00632CFD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>N</w:t>
      </w:r>
      <w:r w:rsidRPr="007F32CF">
        <w:rPr>
          <w:rFonts w:ascii="Times New Roman" w:hAnsi="Times New Roman" w:cs="Times New Roman"/>
          <w:sz w:val="14"/>
          <w:szCs w:val="14"/>
          <w:lang w:val="en-GB"/>
        </w:rPr>
        <w:t>*</w:t>
      </w:r>
      <w:r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>, n of total observations/n of events</w:t>
      </w:r>
      <w:r>
        <w:rPr>
          <w:rFonts w:ascii="Times New Roman" w:hAnsi="Times New Roman" w:cs="Times New Roman"/>
          <w:sz w:val="14"/>
          <w:szCs w:val="14"/>
          <w:lang w:val="en-GB"/>
        </w:rPr>
        <w:t xml:space="preserve">; </w:t>
      </w:r>
      <w:r w:rsidR="000B2C7F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="000B2C7F">
        <w:rPr>
          <w:rFonts w:ascii="Times New Roman" w:hAnsi="Times New Roman" w:cs="Times New Roman"/>
          <w:sz w:val="14"/>
          <w:szCs w:val="14"/>
          <w:lang w:val="en-GB"/>
        </w:rPr>
        <w:t>, adjusted according to model 3</w:t>
      </w:r>
      <w:bookmarkStart w:id="1" w:name="_Hlk214609841"/>
      <w:r w:rsidR="00B32246">
        <w:rPr>
          <w:rFonts w:ascii="Times New Roman" w:hAnsi="Times New Roman" w:cs="Times New Roman"/>
          <w:sz w:val="14"/>
          <w:szCs w:val="14"/>
          <w:lang w:val="en-GB"/>
        </w:rPr>
        <w:t>.</w:t>
      </w:r>
      <w:bookmarkEnd w:id="1"/>
    </w:p>
    <w:sectPr w:rsidR="00C842F2" w:rsidRPr="00B32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1ED24" w14:textId="77777777" w:rsidR="00E30E0A" w:rsidRDefault="00E30E0A" w:rsidP="00AC09FB">
      <w:pPr>
        <w:spacing w:after="0" w:line="240" w:lineRule="auto"/>
      </w:pPr>
      <w:r>
        <w:separator/>
      </w:r>
    </w:p>
  </w:endnote>
  <w:endnote w:type="continuationSeparator" w:id="0">
    <w:p w14:paraId="21F9B162" w14:textId="77777777" w:rsidR="00E30E0A" w:rsidRDefault="00E30E0A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EE7A2" w14:textId="77777777" w:rsidR="00E30E0A" w:rsidRDefault="00E30E0A" w:rsidP="00AC09FB">
      <w:pPr>
        <w:spacing w:after="0" w:line="240" w:lineRule="auto"/>
      </w:pPr>
      <w:r>
        <w:separator/>
      </w:r>
    </w:p>
  </w:footnote>
  <w:footnote w:type="continuationSeparator" w:id="0">
    <w:p w14:paraId="0E03648A" w14:textId="77777777" w:rsidR="00E30E0A" w:rsidRDefault="00E30E0A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82BEA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92F8B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AF537D"/>
    <w:rsid w:val="00B05667"/>
    <w:rsid w:val="00B07ABD"/>
    <w:rsid w:val="00B10F0A"/>
    <w:rsid w:val="00B16BE5"/>
    <w:rsid w:val="00B243EA"/>
    <w:rsid w:val="00B26A8B"/>
    <w:rsid w:val="00B32246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30E0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40</Characters>
  <Application>Microsoft Office Word</Application>
  <DocSecurity>0</DocSecurity>
  <Lines>4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4</cp:revision>
  <dcterms:created xsi:type="dcterms:W3CDTF">2026-03-18T09:57:00Z</dcterms:created>
  <dcterms:modified xsi:type="dcterms:W3CDTF">2026-03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